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56968" w14:textId="77777777" w:rsidR="00375892" w:rsidRPr="00095A5C" w:rsidRDefault="00375892" w:rsidP="00375892">
      <w:pPr>
        <w:spacing w:line="360" w:lineRule="auto"/>
        <w:rPr>
          <w:rFonts w:ascii="Calibri" w:hAnsi="Calibri" w:cs="Calibri"/>
          <w:b/>
          <w:sz w:val="24"/>
          <w:lang w:val="en-US"/>
        </w:rPr>
      </w:pPr>
      <w:r>
        <w:rPr>
          <w:rFonts w:ascii="Calibri" w:hAnsi="Calibri" w:cs="Calibri"/>
          <w:b/>
          <w:sz w:val="22"/>
          <w:lang w:val="en-US"/>
        </w:rPr>
        <w:t>S3 Table</w:t>
      </w:r>
      <w:r w:rsidRPr="00095A5C">
        <w:rPr>
          <w:rFonts w:ascii="Calibri" w:hAnsi="Calibri" w:cs="Calibri"/>
          <w:b/>
          <w:sz w:val="22"/>
          <w:lang w:val="en-US"/>
        </w:rPr>
        <w:t xml:space="preserve">. Prevalence of </w:t>
      </w:r>
      <w:r>
        <w:rPr>
          <w:rFonts w:ascii="Calibri" w:hAnsi="Calibri" w:cs="Calibri"/>
          <w:b/>
          <w:sz w:val="22"/>
          <w:lang w:val="en-US"/>
        </w:rPr>
        <w:t xml:space="preserve">mutant </w:t>
      </w:r>
      <w:r w:rsidRPr="0076413F">
        <w:rPr>
          <w:rFonts w:ascii="Calibri" w:hAnsi="Calibri" w:cs="Calibri"/>
          <w:b/>
          <w:sz w:val="22"/>
          <w:lang w:val="en-US"/>
        </w:rPr>
        <w:t xml:space="preserve">MG (MG-MRAM) </w:t>
      </w:r>
      <w:r w:rsidRPr="00095A5C">
        <w:rPr>
          <w:rFonts w:ascii="Calibri" w:hAnsi="Calibri" w:cs="Calibri"/>
          <w:b/>
          <w:sz w:val="22"/>
          <w:lang w:val="en-US"/>
        </w:rPr>
        <w:t xml:space="preserve">as percentage of typeable samples according to different client characteristics separately for men and women.  </w:t>
      </w:r>
    </w:p>
    <w:tbl>
      <w:tblPr>
        <w:tblStyle w:val="TableGrid"/>
        <w:tblW w:w="11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847"/>
        <w:gridCol w:w="1077"/>
        <w:gridCol w:w="1474"/>
        <w:gridCol w:w="992"/>
        <w:gridCol w:w="1077"/>
        <w:gridCol w:w="1474"/>
        <w:gridCol w:w="907"/>
      </w:tblGrid>
      <w:tr w:rsidR="00375892" w:rsidRPr="00415FD6" w14:paraId="5B3AA17E" w14:textId="77777777" w:rsidTr="00E101BC">
        <w:tc>
          <w:tcPr>
            <w:tcW w:w="2802" w:type="dxa"/>
            <w:tcBorders>
              <w:top w:val="single" w:sz="18" w:space="0" w:color="auto"/>
              <w:bottom w:val="single" w:sz="4" w:space="0" w:color="auto"/>
            </w:tcBorders>
          </w:tcPr>
          <w:p w14:paraId="3BD9759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8" w:space="0" w:color="auto"/>
              <w:bottom w:val="single" w:sz="4" w:space="0" w:color="auto"/>
            </w:tcBorders>
          </w:tcPr>
          <w:p w14:paraId="20815EF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18" w:space="0" w:color="auto"/>
              <w:bottom w:val="single" w:sz="4" w:space="0" w:color="auto"/>
            </w:tcBorders>
          </w:tcPr>
          <w:p w14:paraId="1E2561F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Women (typeable)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</w:tcPr>
          <w:p w14:paraId="1B2CA6C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utant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  <w:t xml:space="preserve">(% of </w:t>
            </w: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typeable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1B0652B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  <w:r w:rsidRPr="00577DB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4" w:space="0" w:color="auto"/>
            </w:tcBorders>
          </w:tcPr>
          <w:p w14:paraId="5CA11CF0" w14:textId="77777777" w:rsidR="00375892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Men</w:t>
            </w:r>
          </w:p>
          <w:p w14:paraId="2BDFFBD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typeable)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</w:tcPr>
          <w:p w14:paraId="4ACCC94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utant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br/>
            </w: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(% of typeable)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4" w:space="0" w:color="auto"/>
            </w:tcBorders>
          </w:tcPr>
          <w:p w14:paraId="2D52C41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  <w:r w:rsidRPr="00577DB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75892" w:rsidRPr="00415FD6" w14:paraId="6F2204F5" w14:textId="77777777" w:rsidTr="00E101BC">
        <w:tc>
          <w:tcPr>
            <w:tcW w:w="2802" w:type="dxa"/>
            <w:tcBorders>
              <w:top w:val="single" w:sz="4" w:space="0" w:color="auto"/>
            </w:tcBorders>
          </w:tcPr>
          <w:p w14:paraId="73523C8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Overall</w:t>
            </w:r>
            <w:r w:rsidRPr="00577DB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4E829F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99F6B9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3F008F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4 (56.6%)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9444D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521E1E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FE3D65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29 (72.5%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2A2EB1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15FD6" w14:paraId="03DE106E" w14:textId="77777777" w:rsidTr="00E101BC">
        <w:tc>
          <w:tcPr>
            <w:tcW w:w="2802" w:type="dxa"/>
          </w:tcPr>
          <w:p w14:paraId="072513F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47C4A1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F33404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C34C6A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B66BC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451B37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D5DE37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15EB6DC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15FD6" w14:paraId="68D73FBD" w14:textId="77777777" w:rsidTr="00E101BC">
        <w:tc>
          <w:tcPr>
            <w:tcW w:w="2802" w:type="dxa"/>
          </w:tcPr>
          <w:p w14:paraId="79290FD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751C10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66761F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725351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7190D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4CE3C6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6F0336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17EFE2A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083FDD6F" w14:textId="77777777" w:rsidTr="00E101BC">
        <w:tc>
          <w:tcPr>
            <w:tcW w:w="2802" w:type="dxa"/>
          </w:tcPr>
          <w:p w14:paraId="24B5276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1847" w:type="dxa"/>
          </w:tcPr>
          <w:p w14:paraId="54B569E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077" w:type="dxa"/>
          </w:tcPr>
          <w:p w14:paraId="4EAD2B7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1474" w:type="dxa"/>
          </w:tcPr>
          <w:p w14:paraId="646A79C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5 (54.9%)</w:t>
            </w:r>
          </w:p>
        </w:tc>
        <w:tc>
          <w:tcPr>
            <w:tcW w:w="992" w:type="dxa"/>
          </w:tcPr>
          <w:p w14:paraId="63CED4E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1077" w:type="dxa"/>
          </w:tcPr>
          <w:p w14:paraId="10CAADA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1474" w:type="dxa"/>
          </w:tcPr>
          <w:p w14:paraId="4A74FD0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4 (72.7%)</w:t>
            </w:r>
          </w:p>
        </w:tc>
        <w:tc>
          <w:tcPr>
            <w:tcW w:w="907" w:type="dxa"/>
          </w:tcPr>
          <w:p w14:paraId="051B6D6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517</w:t>
            </w:r>
          </w:p>
        </w:tc>
      </w:tr>
      <w:tr w:rsidR="00375892" w:rsidRPr="004C2C46" w14:paraId="51489B03" w14:textId="77777777" w:rsidTr="00E101BC">
        <w:tc>
          <w:tcPr>
            <w:tcW w:w="2802" w:type="dxa"/>
          </w:tcPr>
          <w:p w14:paraId="151EB1D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5990F4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5-34 </w:t>
            </w:r>
          </w:p>
        </w:tc>
        <w:tc>
          <w:tcPr>
            <w:tcW w:w="1077" w:type="dxa"/>
          </w:tcPr>
          <w:p w14:paraId="6BECA50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474" w:type="dxa"/>
          </w:tcPr>
          <w:p w14:paraId="7085111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6 (66.7%)</w:t>
            </w:r>
          </w:p>
        </w:tc>
        <w:tc>
          <w:tcPr>
            <w:tcW w:w="992" w:type="dxa"/>
          </w:tcPr>
          <w:p w14:paraId="3BEE1EF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925A6D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1474" w:type="dxa"/>
          </w:tcPr>
          <w:p w14:paraId="747E752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7 (68.1%)</w:t>
            </w:r>
          </w:p>
        </w:tc>
        <w:tc>
          <w:tcPr>
            <w:tcW w:w="907" w:type="dxa"/>
          </w:tcPr>
          <w:p w14:paraId="326113FD" w14:textId="77777777" w:rsidR="00375892" w:rsidRPr="007D0EC2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375892" w:rsidRPr="004C2C46" w14:paraId="38CFC7AD" w14:textId="77777777" w:rsidTr="00E101BC">
        <w:tc>
          <w:tcPr>
            <w:tcW w:w="2802" w:type="dxa"/>
          </w:tcPr>
          <w:p w14:paraId="696FB49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7D6F809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077" w:type="dxa"/>
          </w:tcPr>
          <w:p w14:paraId="39A4C6C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474" w:type="dxa"/>
          </w:tcPr>
          <w:p w14:paraId="016A4A1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 (50.0%)</w:t>
            </w:r>
          </w:p>
        </w:tc>
        <w:tc>
          <w:tcPr>
            <w:tcW w:w="992" w:type="dxa"/>
          </w:tcPr>
          <w:p w14:paraId="65A9E62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1EEE85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1474" w:type="dxa"/>
          </w:tcPr>
          <w:p w14:paraId="0554412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1 (81.6%)</w:t>
            </w:r>
          </w:p>
        </w:tc>
        <w:tc>
          <w:tcPr>
            <w:tcW w:w="907" w:type="dxa"/>
          </w:tcPr>
          <w:p w14:paraId="0C55209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1C02AF3E" w14:textId="77777777" w:rsidTr="00E101BC">
        <w:tc>
          <w:tcPr>
            <w:tcW w:w="2802" w:type="dxa"/>
          </w:tcPr>
          <w:p w14:paraId="162BFFA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0FA9DC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&gt;=45</w:t>
            </w:r>
          </w:p>
        </w:tc>
        <w:tc>
          <w:tcPr>
            <w:tcW w:w="1077" w:type="dxa"/>
          </w:tcPr>
          <w:p w14:paraId="1983B06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6C13932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992" w:type="dxa"/>
          </w:tcPr>
          <w:p w14:paraId="4601CF7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E8098A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1474" w:type="dxa"/>
          </w:tcPr>
          <w:p w14:paraId="366C9CF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7 (71.1%)</w:t>
            </w:r>
          </w:p>
        </w:tc>
        <w:tc>
          <w:tcPr>
            <w:tcW w:w="907" w:type="dxa"/>
          </w:tcPr>
          <w:p w14:paraId="7FCDFA2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4BB7D7F7" w14:textId="77777777" w:rsidTr="00E101BC">
        <w:tc>
          <w:tcPr>
            <w:tcW w:w="2802" w:type="dxa"/>
          </w:tcPr>
          <w:p w14:paraId="2E09A7C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4376575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E0224A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3444E3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7A6FE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A22A59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E36603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37156B0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375892" w:rsidRPr="004C2C46" w14:paraId="57AFFB6E" w14:textId="77777777" w:rsidTr="00E101BC">
        <w:tc>
          <w:tcPr>
            <w:tcW w:w="2802" w:type="dxa"/>
          </w:tcPr>
          <w:p w14:paraId="66E4F23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847" w:type="dxa"/>
          </w:tcPr>
          <w:p w14:paraId="782C75B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Dutch</w:t>
            </w:r>
          </w:p>
        </w:tc>
        <w:tc>
          <w:tcPr>
            <w:tcW w:w="1077" w:type="dxa"/>
          </w:tcPr>
          <w:p w14:paraId="5CAC58C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8</w:t>
            </w:r>
          </w:p>
        </w:tc>
        <w:tc>
          <w:tcPr>
            <w:tcW w:w="1474" w:type="dxa"/>
          </w:tcPr>
          <w:p w14:paraId="5AD7853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0 (58.8%)</w:t>
            </w:r>
          </w:p>
        </w:tc>
        <w:tc>
          <w:tcPr>
            <w:tcW w:w="992" w:type="dxa"/>
          </w:tcPr>
          <w:p w14:paraId="191E798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077" w:type="dxa"/>
          </w:tcPr>
          <w:p w14:paraId="4129151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91 </w:t>
            </w:r>
          </w:p>
        </w:tc>
        <w:tc>
          <w:tcPr>
            <w:tcW w:w="1474" w:type="dxa"/>
          </w:tcPr>
          <w:p w14:paraId="601C215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3 (69.2%)</w:t>
            </w:r>
          </w:p>
        </w:tc>
        <w:tc>
          <w:tcPr>
            <w:tcW w:w="907" w:type="dxa"/>
          </w:tcPr>
          <w:p w14:paraId="323934E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560</w:t>
            </w:r>
          </w:p>
        </w:tc>
      </w:tr>
      <w:tr w:rsidR="00375892" w:rsidRPr="004C2C46" w14:paraId="1402BBC8" w14:textId="77777777" w:rsidTr="00E101BC">
        <w:tc>
          <w:tcPr>
            <w:tcW w:w="2802" w:type="dxa"/>
          </w:tcPr>
          <w:p w14:paraId="154D7F8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923473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Other European</w:t>
            </w:r>
          </w:p>
        </w:tc>
        <w:tc>
          <w:tcPr>
            <w:tcW w:w="1077" w:type="dxa"/>
          </w:tcPr>
          <w:p w14:paraId="396F367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474" w:type="dxa"/>
          </w:tcPr>
          <w:p w14:paraId="7A8A0D6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8 (61.5%)</w:t>
            </w:r>
          </w:p>
        </w:tc>
        <w:tc>
          <w:tcPr>
            <w:tcW w:w="992" w:type="dxa"/>
          </w:tcPr>
          <w:p w14:paraId="1D31513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806276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474" w:type="dxa"/>
          </w:tcPr>
          <w:p w14:paraId="6F22E55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1 (87.5%)</w:t>
            </w:r>
          </w:p>
        </w:tc>
        <w:tc>
          <w:tcPr>
            <w:tcW w:w="907" w:type="dxa"/>
          </w:tcPr>
          <w:p w14:paraId="28C4767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229BC733" w14:textId="77777777" w:rsidTr="00E101BC">
        <w:tc>
          <w:tcPr>
            <w:tcW w:w="2802" w:type="dxa"/>
          </w:tcPr>
          <w:p w14:paraId="47EAB2B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11D7B04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African</w:t>
            </w:r>
          </w:p>
        </w:tc>
        <w:tc>
          <w:tcPr>
            <w:tcW w:w="1077" w:type="dxa"/>
          </w:tcPr>
          <w:p w14:paraId="1A92C02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74" w:type="dxa"/>
          </w:tcPr>
          <w:p w14:paraId="0AE1832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 (25.0%)</w:t>
            </w:r>
          </w:p>
        </w:tc>
        <w:tc>
          <w:tcPr>
            <w:tcW w:w="992" w:type="dxa"/>
          </w:tcPr>
          <w:p w14:paraId="0870A4B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46ADF0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74" w:type="dxa"/>
          </w:tcPr>
          <w:p w14:paraId="72FA3F3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 (68.8%)</w:t>
            </w:r>
          </w:p>
        </w:tc>
        <w:tc>
          <w:tcPr>
            <w:tcW w:w="907" w:type="dxa"/>
          </w:tcPr>
          <w:p w14:paraId="05582BF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3660D9C6" w14:textId="77777777" w:rsidTr="00E101BC">
        <w:tc>
          <w:tcPr>
            <w:tcW w:w="2802" w:type="dxa"/>
          </w:tcPr>
          <w:p w14:paraId="4D35BDE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21C3209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Mid/South American</w:t>
            </w:r>
          </w:p>
        </w:tc>
        <w:tc>
          <w:tcPr>
            <w:tcW w:w="1077" w:type="dxa"/>
          </w:tcPr>
          <w:p w14:paraId="55C6C46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474" w:type="dxa"/>
          </w:tcPr>
          <w:p w14:paraId="4569AB6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 (40.0%)</w:t>
            </w:r>
          </w:p>
        </w:tc>
        <w:tc>
          <w:tcPr>
            <w:tcW w:w="992" w:type="dxa"/>
          </w:tcPr>
          <w:p w14:paraId="01E1CEF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ECE6C5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1474" w:type="dxa"/>
          </w:tcPr>
          <w:p w14:paraId="601F3AC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3 (74.2%)</w:t>
            </w:r>
          </w:p>
        </w:tc>
        <w:tc>
          <w:tcPr>
            <w:tcW w:w="907" w:type="dxa"/>
          </w:tcPr>
          <w:p w14:paraId="291F71E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635F0C68" w14:textId="77777777" w:rsidTr="00E101BC">
        <w:tc>
          <w:tcPr>
            <w:tcW w:w="2802" w:type="dxa"/>
          </w:tcPr>
          <w:p w14:paraId="3C8F3F4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E7B18B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077" w:type="dxa"/>
          </w:tcPr>
          <w:p w14:paraId="336F74A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474" w:type="dxa"/>
          </w:tcPr>
          <w:p w14:paraId="55DBEF0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992" w:type="dxa"/>
          </w:tcPr>
          <w:p w14:paraId="716DEC1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107BEB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474" w:type="dxa"/>
          </w:tcPr>
          <w:p w14:paraId="412C7CE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907" w:type="dxa"/>
          </w:tcPr>
          <w:p w14:paraId="62BF63A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3DA86689" w14:textId="77777777" w:rsidTr="00E101BC">
        <w:tc>
          <w:tcPr>
            <w:tcW w:w="2802" w:type="dxa"/>
          </w:tcPr>
          <w:p w14:paraId="506BCC9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294C2C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77" w:type="dxa"/>
          </w:tcPr>
          <w:p w14:paraId="3000304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1249805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992" w:type="dxa"/>
          </w:tcPr>
          <w:p w14:paraId="28CD744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CF3A0F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74" w:type="dxa"/>
          </w:tcPr>
          <w:p w14:paraId="5973DCC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 (80.0%)</w:t>
            </w:r>
          </w:p>
        </w:tc>
        <w:tc>
          <w:tcPr>
            <w:tcW w:w="907" w:type="dxa"/>
          </w:tcPr>
          <w:p w14:paraId="4CE9BA9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7B6CE24A" w14:textId="77777777" w:rsidTr="00E101BC">
        <w:tc>
          <w:tcPr>
            <w:tcW w:w="2802" w:type="dxa"/>
          </w:tcPr>
          <w:p w14:paraId="00725F4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EBDE18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5822E3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E3308E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E996D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A4C281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6AAFBD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088BEF6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375892" w:rsidRPr="004C2C46" w14:paraId="2C9B743A" w14:textId="77777777" w:rsidTr="00E101BC">
        <w:tc>
          <w:tcPr>
            <w:tcW w:w="2802" w:type="dxa"/>
          </w:tcPr>
          <w:p w14:paraId="1B322BD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847" w:type="dxa"/>
          </w:tcPr>
          <w:p w14:paraId="6EC8B3C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77" w:type="dxa"/>
          </w:tcPr>
          <w:p w14:paraId="24A640A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74" w:type="dxa"/>
          </w:tcPr>
          <w:p w14:paraId="190BDCB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992" w:type="dxa"/>
          </w:tcPr>
          <w:p w14:paraId="771FA80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077" w:type="dxa"/>
          </w:tcPr>
          <w:p w14:paraId="147E1A4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1474" w:type="dxa"/>
          </w:tcPr>
          <w:p w14:paraId="44C36B9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2 (66.7%)</w:t>
            </w:r>
          </w:p>
        </w:tc>
        <w:tc>
          <w:tcPr>
            <w:tcW w:w="907" w:type="dxa"/>
          </w:tcPr>
          <w:p w14:paraId="1802559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097</w:t>
            </w:r>
          </w:p>
        </w:tc>
      </w:tr>
      <w:tr w:rsidR="00375892" w:rsidRPr="004C2C46" w14:paraId="6946F5C4" w14:textId="77777777" w:rsidTr="00E101BC">
        <w:tc>
          <w:tcPr>
            <w:tcW w:w="2802" w:type="dxa"/>
          </w:tcPr>
          <w:p w14:paraId="62C6A92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7A539C4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Mid</w:t>
            </w:r>
          </w:p>
        </w:tc>
        <w:tc>
          <w:tcPr>
            <w:tcW w:w="1077" w:type="dxa"/>
          </w:tcPr>
          <w:p w14:paraId="749F0D3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1474" w:type="dxa"/>
          </w:tcPr>
          <w:p w14:paraId="14CB8E8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0 (55.6%)</w:t>
            </w:r>
          </w:p>
        </w:tc>
        <w:tc>
          <w:tcPr>
            <w:tcW w:w="992" w:type="dxa"/>
          </w:tcPr>
          <w:p w14:paraId="6028129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C5DBEC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1474" w:type="dxa"/>
          </w:tcPr>
          <w:p w14:paraId="336D0AF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2 (61.5%)</w:t>
            </w:r>
          </w:p>
        </w:tc>
        <w:tc>
          <w:tcPr>
            <w:tcW w:w="907" w:type="dxa"/>
          </w:tcPr>
          <w:p w14:paraId="794BBAB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7D998B8C" w14:textId="77777777" w:rsidTr="00E101BC">
        <w:tc>
          <w:tcPr>
            <w:tcW w:w="2802" w:type="dxa"/>
          </w:tcPr>
          <w:p w14:paraId="624F40A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156F7E4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077" w:type="dxa"/>
          </w:tcPr>
          <w:p w14:paraId="714CA4E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1474" w:type="dxa"/>
          </w:tcPr>
          <w:p w14:paraId="245E87A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7 (63.8%)</w:t>
            </w:r>
          </w:p>
        </w:tc>
        <w:tc>
          <w:tcPr>
            <w:tcW w:w="992" w:type="dxa"/>
          </w:tcPr>
          <w:p w14:paraId="5987272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0F5C4F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99</w:t>
            </w:r>
          </w:p>
        </w:tc>
        <w:tc>
          <w:tcPr>
            <w:tcW w:w="1474" w:type="dxa"/>
          </w:tcPr>
          <w:p w14:paraId="5F91B0E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77 (77.8%)</w:t>
            </w:r>
          </w:p>
        </w:tc>
        <w:tc>
          <w:tcPr>
            <w:tcW w:w="907" w:type="dxa"/>
          </w:tcPr>
          <w:p w14:paraId="733CC68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583E62E5" w14:textId="77777777" w:rsidTr="00E101BC">
        <w:tc>
          <w:tcPr>
            <w:tcW w:w="2802" w:type="dxa"/>
          </w:tcPr>
          <w:p w14:paraId="068B7DF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06C02D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AB5959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339D25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47752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C66245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58C3EC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405000E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4A2070FA" w14:textId="77777777" w:rsidTr="00E101BC">
        <w:tc>
          <w:tcPr>
            <w:tcW w:w="2802" w:type="dxa"/>
          </w:tcPr>
          <w:p w14:paraId="6C64DD0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HIV </w:t>
            </w:r>
          </w:p>
        </w:tc>
        <w:tc>
          <w:tcPr>
            <w:tcW w:w="1847" w:type="dxa"/>
          </w:tcPr>
          <w:p w14:paraId="747F6C3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7" w:type="dxa"/>
          </w:tcPr>
          <w:p w14:paraId="5766855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74" w:type="dxa"/>
          </w:tcPr>
          <w:p w14:paraId="1315557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4 (56.6%)</w:t>
            </w:r>
          </w:p>
        </w:tc>
        <w:tc>
          <w:tcPr>
            <w:tcW w:w="992" w:type="dxa"/>
          </w:tcPr>
          <w:p w14:paraId="347C4BF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</w:tcPr>
          <w:p w14:paraId="1F7AE9C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74" w:type="dxa"/>
          </w:tcPr>
          <w:p w14:paraId="4966F66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04 (70.3%)</w:t>
            </w:r>
          </w:p>
        </w:tc>
        <w:tc>
          <w:tcPr>
            <w:tcW w:w="907" w:type="dxa"/>
          </w:tcPr>
          <w:p w14:paraId="0E0753A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56</w:t>
            </w:r>
          </w:p>
        </w:tc>
      </w:tr>
      <w:tr w:rsidR="00375892" w:rsidRPr="004C2C46" w14:paraId="082436CC" w14:textId="77777777" w:rsidTr="00E101BC">
        <w:tc>
          <w:tcPr>
            <w:tcW w:w="2802" w:type="dxa"/>
          </w:tcPr>
          <w:p w14:paraId="599AFBB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29B76D9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77" w:type="dxa"/>
          </w:tcPr>
          <w:p w14:paraId="7CF489C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74" w:type="dxa"/>
          </w:tcPr>
          <w:p w14:paraId="4C56998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314C517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7DE2D6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1474" w:type="dxa"/>
          </w:tcPr>
          <w:p w14:paraId="017FB25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4 (82.8%)</w:t>
            </w:r>
          </w:p>
        </w:tc>
        <w:tc>
          <w:tcPr>
            <w:tcW w:w="907" w:type="dxa"/>
          </w:tcPr>
          <w:p w14:paraId="1AE96DC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2328AD79" w14:textId="77777777" w:rsidTr="00E101BC">
        <w:tc>
          <w:tcPr>
            <w:tcW w:w="2802" w:type="dxa"/>
          </w:tcPr>
          <w:p w14:paraId="7056D92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4ED4C53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39E480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A3D790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59B90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41BD1C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A4C8F4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6621363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D84E45" w14:paraId="5FDCDEF7" w14:textId="77777777" w:rsidTr="00E101BC">
        <w:tc>
          <w:tcPr>
            <w:tcW w:w="2802" w:type="dxa"/>
          </w:tcPr>
          <w:p w14:paraId="6A93D33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847" w:type="dxa"/>
          </w:tcPr>
          <w:p w14:paraId="441B0A7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7" w:type="dxa"/>
          </w:tcPr>
          <w:p w14:paraId="5C6E8D5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98</w:t>
            </w:r>
          </w:p>
        </w:tc>
        <w:tc>
          <w:tcPr>
            <w:tcW w:w="1474" w:type="dxa"/>
          </w:tcPr>
          <w:p w14:paraId="18312F5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6 (57.1%)</w:t>
            </w:r>
          </w:p>
        </w:tc>
        <w:tc>
          <w:tcPr>
            <w:tcW w:w="992" w:type="dxa"/>
          </w:tcPr>
          <w:p w14:paraId="31F1727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1077" w:type="dxa"/>
          </w:tcPr>
          <w:p w14:paraId="16C248D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55</w:t>
            </w:r>
          </w:p>
        </w:tc>
        <w:tc>
          <w:tcPr>
            <w:tcW w:w="1474" w:type="dxa"/>
          </w:tcPr>
          <w:p w14:paraId="3670CCE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2 (72.3%)</w:t>
            </w:r>
          </w:p>
        </w:tc>
        <w:tc>
          <w:tcPr>
            <w:tcW w:w="907" w:type="dxa"/>
          </w:tcPr>
          <w:p w14:paraId="207266C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868</w:t>
            </w:r>
          </w:p>
        </w:tc>
      </w:tr>
      <w:tr w:rsidR="00375892" w:rsidRPr="00D84E45" w14:paraId="187D1CB4" w14:textId="77777777" w:rsidTr="00E101BC">
        <w:tc>
          <w:tcPr>
            <w:tcW w:w="2802" w:type="dxa"/>
          </w:tcPr>
          <w:p w14:paraId="3762964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C2CE96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77" w:type="dxa"/>
          </w:tcPr>
          <w:p w14:paraId="42020D2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1474" w:type="dxa"/>
          </w:tcPr>
          <w:p w14:paraId="63C0302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8 (53.3%)</w:t>
            </w:r>
          </w:p>
        </w:tc>
        <w:tc>
          <w:tcPr>
            <w:tcW w:w="992" w:type="dxa"/>
          </w:tcPr>
          <w:p w14:paraId="5F03C92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F4851C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74" w:type="dxa"/>
          </w:tcPr>
          <w:p w14:paraId="0476281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7 (73.9%)</w:t>
            </w:r>
          </w:p>
        </w:tc>
        <w:tc>
          <w:tcPr>
            <w:tcW w:w="907" w:type="dxa"/>
          </w:tcPr>
          <w:p w14:paraId="43EDE52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D84E45" w14:paraId="12D189A7" w14:textId="77777777" w:rsidTr="00E101BC">
        <w:tc>
          <w:tcPr>
            <w:tcW w:w="2802" w:type="dxa"/>
          </w:tcPr>
          <w:p w14:paraId="12C2F1D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BC3C34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02676C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EA73B7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A0D3D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4EAD8C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08A708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5A0BD40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D84E45" w14:paraId="57D9993B" w14:textId="77777777" w:rsidTr="00E101BC">
        <w:tc>
          <w:tcPr>
            <w:tcW w:w="2802" w:type="dxa"/>
          </w:tcPr>
          <w:p w14:paraId="0B9A95B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Gonorrhea</w:t>
            </w:r>
          </w:p>
        </w:tc>
        <w:tc>
          <w:tcPr>
            <w:tcW w:w="1847" w:type="dxa"/>
          </w:tcPr>
          <w:p w14:paraId="446DB93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7" w:type="dxa"/>
          </w:tcPr>
          <w:p w14:paraId="4066330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74" w:type="dxa"/>
          </w:tcPr>
          <w:p w14:paraId="2BBFEC5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2 (55.9%)</w:t>
            </w:r>
          </w:p>
        </w:tc>
        <w:tc>
          <w:tcPr>
            <w:tcW w:w="992" w:type="dxa"/>
          </w:tcPr>
          <w:p w14:paraId="7CDB38F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077" w:type="dxa"/>
          </w:tcPr>
          <w:p w14:paraId="0125811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54</w:t>
            </w:r>
          </w:p>
        </w:tc>
        <w:tc>
          <w:tcPr>
            <w:tcW w:w="1474" w:type="dxa"/>
          </w:tcPr>
          <w:p w14:paraId="16D6716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0 (71.4%)</w:t>
            </w:r>
          </w:p>
        </w:tc>
        <w:tc>
          <w:tcPr>
            <w:tcW w:w="907" w:type="dxa"/>
          </w:tcPr>
          <w:p w14:paraId="3BCA382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430</w:t>
            </w:r>
          </w:p>
        </w:tc>
      </w:tr>
      <w:tr w:rsidR="00375892" w:rsidRPr="00D84E45" w14:paraId="5D921100" w14:textId="77777777" w:rsidTr="00E101BC">
        <w:tc>
          <w:tcPr>
            <w:tcW w:w="2802" w:type="dxa"/>
          </w:tcPr>
          <w:p w14:paraId="51D8593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73E3FC6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077" w:type="dxa"/>
          </w:tcPr>
          <w:p w14:paraId="0C560E2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5C6A8E6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992" w:type="dxa"/>
          </w:tcPr>
          <w:p w14:paraId="7EE66FF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9615EE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474" w:type="dxa"/>
          </w:tcPr>
          <w:p w14:paraId="57834CA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9 (79.2%)</w:t>
            </w:r>
          </w:p>
        </w:tc>
        <w:tc>
          <w:tcPr>
            <w:tcW w:w="907" w:type="dxa"/>
          </w:tcPr>
          <w:p w14:paraId="631FFF4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D84E45" w14:paraId="562BC8E5" w14:textId="77777777" w:rsidTr="00E101BC">
        <w:tc>
          <w:tcPr>
            <w:tcW w:w="2802" w:type="dxa"/>
          </w:tcPr>
          <w:p w14:paraId="47A319A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71BB75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D54793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CBBF8B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408ED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1B4C79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F58CA0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7C4AA1B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D84E45" w14:paraId="549A62E6" w14:textId="77777777" w:rsidTr="00E101BC">
        <w:tc>
          <w:tcPr>
            <w:tcW w:w="2802" w:type="dxa"/>
          </w:tcPr>
          <w:p w14:paraId="68C6CF2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exual preference</w:t>
            </w:r>
          </w:p>
        </w:tc>
        <w:tc>
          <w:tcPr>
            <w:tcW w:w="1847" w:type="dxa"/>
          </w:tcPr>
          <w:p w14:paraId="2E05324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SM</w:t>
            </w:r>
          </w:p>
        </w:tc>
        <w:tc>
          <w:tcPr>
            <w:tcW w:w="1077" w:type="dxa"/>
          </w:tcPr>
          <w:p w14:paraId="1867A3D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5E1D4C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4" w:type="dxa"/>
          </w:tcPr>
          <w:p w14:paraId="5B05503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75E3110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</w:tcPr>
          <w:p w14:paraId="23119C4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4</w:t>
            </w:r>
          </w:p>
        </w:tc>
        <w:tc>
          <w:tcPr>
            <w:tcW w:w="1474" w:type="dxa"/>
          </w:tcPr>
          <w:p w14:paraId="75A51C2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9 (73.9%)</w:t>
            </w:r>
          </w:p>
        </w:tc>
        <w:tc>
          <w:tcPr>
            <w:tcW w:w="907" w:type="dxa"/>
          </w:tcPr>
          <w:p w14:paraId="5A3594C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63</w:t>
            </w:r>
          </w:p>
        </w:tc>
      </w:tr>
      <w:tr w:rsidR="00375892" w:rsidRPr="00D84E45" w14:paraId="6A68299B" w14:textId="77777777" w:rsidTr="00E101BC">
        <w:tc>
          <w:tcPr>
            <w:tcW w:w="2802" w:type="dxa"/>
          </w:tcPr>
          <w:p w14:paraId="41D0F70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08A0DF5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etero</w:t>
            </w:r>
          </w:p>
        </w:tc>
        <w:tc>
          <w:tcPr>
            <w:tcW w:w="1077" w:type="dxa"/>
          </w:tcPr>
          <w:p w14:paraId="1EA40D3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474" w:type="dxa"/>
          </w:tcPr>
          <w:p w14:paraId="169C4C0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051C855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</w:p>
        </w:tc>
        <w:tc>
          <w:tcPr>
            <w:tcW w:w="1077" w:type="dxa"/>
          </w:tcPr>
          <w:p w14:paraId="3234900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1474" w:type="dxa"/>
          </w:tcPr>
          <w:p w14:paraId="25856D0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0 (68.2%)</w:t>
            </w:r>
          </w:p>
        </w:tc>
        <w:tc>
          <w:tcPr>
            <w:tcW w:w="907" w:type="dxa"/>
          </w:tcPr>
          <w:p w14:paraId="0AB55AC7" w14:textId="77777777" w:rsidR="00375892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D84E45" w14:paraId="210F9204" w14:textId="77777777" w:rsidTr="00E101BC">
        <w:tc>
          <w:tcPr>
            <w:tcW w:w="2802" w:type="dxa"/>
          </w:tcPr>
          <w:p w14:paraId="39110AA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5DD39A3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9D0042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C3B18C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32DD1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5457AD4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29FE11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0A8B6788" w14:textId="77777777" w:rsidR="00375892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D84E45" w14:paraId="21B00162" w14:textId="77777777" w:rsidTr="00E101BC">
        <w:tc>
          <w:tcPr>
            <w:tcW w:w="2802" w:type="dxa"/>
          </w:tcPr>
          <w:p w14:paraId="6D61737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ported having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erformed</w:t>
            </w: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x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7" w:type="dxa"/>
          </w:tcPr>
          <w:p w14:paraId="4E97E8D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14:paraId="34CD1C2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74" w:type="dxa"/>
          </w:tcPr>
          <w:p w14:paraId="3BBE1B6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7 (56.4%)</w:t>
            </w:r>
          </w:p>
        </w:tc>
        <w:tc>
          <w:tcPr>
            <w:tcW w:w="992" w:type="dxa"/>
          </w:tcPr>
          <w:p w14:paraId="072CFA7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1077" w:type="dxa"/>
          </w:tcPr>
          <w:p w14:paraId="63921AE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74" w:type="dxa"/>
          </w:tcPr>
          <w:p w14:paraId="771EB7B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23 (72.4%)</w:t>
            </w:r>
          </w:p>
        </w:tc>
        <w:tc>
          <w:tcPr>
            <w:tcW w:w="907" w:type="dxa"/>
          </w:tcPr>
          <w:p w14:paraId="707A5F8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0</w:t>
            </w:r>
          </w:p>
        </w:tc>
      </w:tr>
      <w:tr w:rsidR="00375892" w:rsidRPr="004C2C46" w14:paraId="6CAAB182" w14:textId="77777777" w:rsidTr="00E101BC">
        <w:tc>
          <w:tcPr>
            <w:tcW w:w="2802" w:type="dxa"/>
          </w:tcPr>
          <w:p w14:paraId="7831D4C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work in preceding 6 months</w:t>
            </w:r>
          </w:p>
        </w:tc>
        <w:tc>
          <w:tcPr>
            <w:tcW w:w="1847" w:type="dxa"/>
          </w:tcPr>
          <w:p w14:paraId="2ABBED3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14:paraId="06894A8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74" w:type="dxa"/>
          </w:tcPr>
          <w:p w14:paraId="5BFDD3B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992" w:type="dxa"/>
          </w:tcPr>
          <w:p w14:paraId="33AF30A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2EA3A1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474" w:type="dxa"/>
          </w:tcPr>
          <w:p w14:paraId="4EC3E39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907" w:type="dxa"/>
          </w:tcPr>
          <w:p w14:paraId="4BFE0FA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46412F78" w14:textId="77777777" w:rsidTr="00E101BC">
        <w:tc>
          <w:tcPr>
            <w:tcW w:w="2802" w:type="dxa"/>
          </w:tcPr>
          <w:p w14:paraId="6B68CB8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2E53D05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06C16D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DB4CDE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4D1A8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4FF523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20198B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224B852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0950BE6C" w14:textId="77777777" w:rsidTr="00E101BC">
        <w:tc>
          <w:tcPr>
            <w:tcW w:w="2802" w:type="dxa"/>
          </w:tcPr>
          <w:p w14:paraId="4DC6EEC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zithromycin in previous</w:t>
            </w: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3 </w:t>
            </w:r>
          </w:p>
        </w:tc>
        <w:tc>
          <w:tcPr>
            <w:tcW w:w="1847" w:type="dxa"/>
          </w:tcPr>
          <w:p w14:paraId="63C4110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14:paraId="73CD27B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74" w:type="dxa"/>
          </w:tcPr>
          <w:p w14:paraId="207A1F0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2 (55.9%)</w:t>
            </w:r>
          </w:p>
        </w:tc>
        <w:tc>
          <w:tcPr>
            <w:tcW w:w="992" w:type="dxa"/>
          </w:tcPr>
          <w:p w14:paraId="08043CC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077" w:type="dxa"/>
          </w:tcPr>
          <w:p w14:paraId="259BBEB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74</w:t>
            </w:r>
          </w:p>
        </w:tc>
        <w:tc>
          <w:tcPr>
            <w:tcW w:w="1474" w:type="dxa"/>
          </w:tcPr>
          <w:p w14:paraId="62EF221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26 (72.4%)</w:t>
            </w:r>
          </w:p>
        </w:tc>
        <w:tc>
          <w:tcPr>
            <w:tcW w:w="907" w:type="dxa"/>
          </w:tcPr>
          <w:p w14:paraId="0AFC3A2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0</w:t>
            </w:r>
          </w:p>
        </w:tc>
      </w:tr>
      <w:tr w:rsidR="00375892" w:rsidRPr="004C2C46" w14:paraId="58EA999C" w14:textId="77777777" w:rsidTr="00E101BC">
        <w:tc>
          <w:tcPr>
            <w:tcW w:w="2802" w:type="dxa"/>
          </w:tcPr>
          <w:p w14:paraId="79A5E23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847" w:type="dxa"/>
          </w:tcPr>
          <w:p w14:paraId="6BE34B0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14:paraId="09C2A55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0B4E957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992" w:type="dxa"/>
          </w:tcPr>
          <w:p w14:paraId="60C89DF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B600AB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74" w:type="dxa"/>
          </w:tcPr>
          <w:p w14:paraId="7E887C2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 (75%)</w:t>
            </w:r>
          </w:p>
        </w:tc>
        <w:tc>
          <w:tcPr>
            <w:tcW w:w="907" w:type="dxa"/>
          </w:tcPr>
          <w:p w14:paraId="550FC44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4C2C46" w14:paraId="0AF40B0F" w14:textId="77777777" w:rsidTr="00E101BC">
        <w:tc>
          <w:tcPr>
            <w:tcW w:w="2802" w:type="dxa"/>
          </w:tcPr>
          <w:p w14:paraId="3B13D52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02E43C9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8F4378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C03205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FD9D5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288FB9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C2892D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3B962AC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5B9EF227" w14:textId="77777777" w:rsidTr="00E101BC">
        <w:trPr>
          <w:trHeight w:val="349"/>
        </w:trPr>
        <w:tc>
          <w:tcPr>
            <w:tcW w:w="2802" w:type="dxa"/>
          </w:tcPr>
          <w:p w14:paraId="4F58EE1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No. of sexua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rtners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 </w:t>
            </w:r>
          </w:p>
        </w:tc>
        <w:tc>
          <w:tcPr>
            <w:tcW w:w="1847" w:type="dxa"/>
          </w:tcPr>
          <w:p w14:paraId="21B3495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-2</w:t>
            </w:r>
          </w:p>
        </w:tc>
        <w:tc>
          <w:tcPr>
            <w:tcW w:w="1077" w:type="dxa"/>
          </w:tcPr>
          <w:p w14:paraId="7612608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1474" w:type="dxa"/>
          </w:tcPr>
          <w:p w14:paraId="3A0E22E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27 (58.7%)</w:t>
            </w:r>
          </w:p>
        </w:tc>
        <w:tc>
          <w:tcPr>
            <w:tcW w:w="992" w:type="dxa"/>
          </w:tcPr>
          <w:p w14:paraId="4B5D447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077" w:type="dxa"/>
          </w:tcPr>
          <w:p w14:paraId="5417850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1474" w:type="dxa"/>
          </w:tcPr>
          <w:p w14:paraId="25585A6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7 (56.7%)</w:t>
            </w:r>
          </w:p>
        </w:tc>
        <w:tc>
          <w:tcPr>
            <w:tcW w:w="907" w:type="dxa"/>
          </w:tcPr>
          <w:p w14:paraId="499105F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0.037</w:t>
            </w:r>
          </w:p>
        </w:tc>
      </w:tr>
      <w:tr w:rsidR="00375892" w:rsidRPr="001B7535" w14:paraId="6461DFC5" w14:textId="77777777" w:rsidTr="00E101BC">
        <w:tc>
          <w:tcPr>
            <w:tcW w:w="2802" w:type="dxa"/>
          </w:tcPr>
          <w:p w14:paraId="7BBCB40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evious </w:t>
            </w: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847" w:type="dxa"/>
          </w:tcPr>
          <w:p w14:paraId="115480E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-10</w:t>
            </w:r>
          </w:p>
        </w:tc>
        <w:tc>
          <w:tcPr>
            <w:tcW w:w="1077" w:type="dxa"/>
          </w:tcPr>
          <w:p w14:paraId="71E14B6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1474" w:type="dxa"/>
          </w:tcPr>
          <w:p w14:paraId="6B17489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31 (55.4%)</w:t>
            </w:r>
          </w:p>
        </w:tc>
        <w:tc>
          <w:tcPr>
            <w:tcW w:w="992" w:type="dxa"/>
          </w:tcPr>
          <w:p w14:paraId="7748F1D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4471CFD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87</w:t>
            </w:r>
          </w:p>
        </w:tc>
        <w:tc>
          <w:tcPr>
            <w:tcW w:w="1474" w:type="dxa"/>
          </w:tcPr>
          <w:p w14:paraId="5D3F611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2 (71.3%)</w:t>
            </w:r>
          </w:p>
        </w:tc>
        <w:tc>
          <w:tcPr>
            <w:tcW w:w="907" w:type="dxa"/>
          </w:tcPr>
          <w:p w14:paraId="637D98F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7AD91DDF" w14:textId="77777777" w:rsidTr="00E101BC">
        <w:tc>
          <w:tcPr>
            <w:tcW w:w="2802" w:type="dxa"/>
          </w:tcPr>
          <w:p w14:paraId="19D2709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935490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077" w:type="dxa"/>
          </w:tcPr>
          <w:p w14:paraId="4C3EC5D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474" w:type="dxa"/>
          </w:tcPr>
          <w:p w14:paraId="1F399DF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 (50.0%)</w:t>
            </w:r>
          </w:p>
        </w:tc>
        <w:tc>
          <w:tcPr>
            <w:tcW w:w="992" w:type="dxa"/>
          </w:tcPr>
          <w:p w14:paraId="006D7E5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394D49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474" w:type="dxa"/>
          </w:tcPr>
          <w:p w14:paraId="7FAD019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7DBE">
              <w:rPr>
                <w:rFonts w:ascii="Calibri" w:hAnsi="Calibri" w:cs="Calibri"/>
                <w:sz w:val="20"/>
                <w:szCs w:val="20"/>
                <w:lang w:val="en-US"/>
              </w:rPr>
              <w:t>50 (82.0%)</w:t>
            </w:r>
          </w:p>
        </w:tc>
        <w:tc>
          <w:tcPr>
            <w:tcW w:w="907" w:type="dxa"/>
          </w:tcPr>
          <w:p w14:paraId="2B230DE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4D0FB448" w14:textId="77777777" w:rsidTr="00E101BC">
        <w:tc>
          <w:tcPr>
            <w:tcW w:w="2802" w:type="dxa"/>
          </w:tcPr>
          <w:p w14:paraId="765BF4B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40C8D2E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34F8C1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DBEDDB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4DBEA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79702F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75903A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2CEE4D1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01E1FD0E" w14:textId="77777777" w:rsidTr="00E101BC">
        <w:tc>
          <w:tcPr>
            <w:tcW w:w="2802" w:type="dxa"/>
          </w:tcPr>
          <w:p w14:paraId="6E841AF3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ny symptom</w:t>
            </w:r>
          </w:p>
        </w:tc>
        <w:tc>
          <w:tcPr>
            <w:tcW w:w="1847" w:type="dxa"/>
          </w:tcPr>
          <w:p w14:paraId="5D0AD296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14:paraId="033DBD8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88 </w:t>
            </w:r>
          </w:p>
        </w:tc>
        <w:tc>
          <w:tcPr>
            <w:tcW w:w="1474" w:type="dxa"/>
          </w:tcPr>
          <w:p w14:paraId="729BBEC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9 (55.7%)</w:t>
            </w:r>
          </w:p>
        </w:tc>
        <w:tc>
          <w:tcPr>
            <w:tcW w:w="992" w:type="dxa"/>
          </w:tcPr>
          <w:p w14:paraId="5BF1B12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1077" w:type="dxa"/>
          </w:tcPr>
          <w:p w14:paraId="6225269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6</w:t>
            </w:r>
          </w:p>
        </w:tc>
        <w:tc>
          <w:tcPr>
            <w:tcW w:w="1474" w:type="dxa"/>
          </w:tcPr>
          <w:p w14:paraId="464736E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9 (70.6%)</w:t>
            </w:r>
          </w:p>
        </w:tc>
        <w:tc>
          <w:tcPr>
            <w:tcW w:w="907" w:type="dxa"/>
          </w:tcPr>
          <w:p w14:paraId="3511AB3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93</w:t>
            </w:r>
          </w:p>
        </w:tc>
      </w:tr>
      <w:tr w:rsidR="00375892" w:rsidRPr="001B7535" w14:paraId="4301DE64" w14:textId="77777777" w:rsidTr="00E101BC">
        <w:tc>
          <w:tcPr>
            <w:tcW w:w="2802" w:type="dxa"/>
          </w:tcPr>
          <w:p w14:paraId="55B5ABAC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587B80F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14:paraId="32ACE85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1474" w:type="dxa"/>
          </w:tcPr>
          <w:p w14:paraId="2E5B64F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5 (60.0%)</w:t>
            </w:r>
          </w:p>
        </w:tc>
        <w:tc>
          <w:tcPr>
            <w:tcW w:w="992" w:type="dxa"/>
          </w:tcPr>
          <w:p w14:paraId="033C68F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F9479E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1474" w:type="dxa"/>
          </w:tcPr>
          <w:p w14:paraId="3E15F53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0 (76.9%)</w:t>
            </w:r>
          </w:p>
        </w:tc>
        <w:tc>
          <w:tcPr>
            <w:tcW w:w="907" w:type="dxa"/>
          </w:tcPr>
          <w:p w14:paraId="6B6CABA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52C402C3" w14:textId="77777777" w:rsidTr="00E101BC">
        <w:tc>
          <w:tcPr>
            <w:tcW w:w="2802" w:type="dxa"/>
          </w:tcPr>
          <w:p w14:paraId="39BD6923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2773025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17EB96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59BACF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464B1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3BB1A9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BF7713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0EBF0F8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047EF147" w14:textId="77777777" w:rsidTr="00E101BC">
        <w:tc>
          <w:tcPr>
            <w:tcW w:w="2802" w:type="dxa"/>
          </w:tcPr>
          <w:p w14:paraId="44AAE6AE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Urogenital discharge</w:t>
            </w:r>
          </w:p>
        </w:tc>
        <w:tc>
          <w:tcPr>
            <w:tcW w:w="1847" w:type="dxa"/>
          </w:tcPr>
          <w:p w14:paraId="6B607401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14:paraId="6E4F3F8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1474" w:type="dxa"/>
          </w:tcPr>
          <w:p w14:paraId="7145E15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4 (56.2%)</w:t>
            </w:r>
          </w:p>
        </w:tc>
        <w:tc>
          <w:tcPr>
            <w:tcW w:w="992" w:type="dxa"/>
          </w:tcPr>
          <w:p w14:paraId="20E357D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077" w:type="dxa"/>
          </w:tcPr>
          <w:p w14:paraId="4CAECA9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74" w:type="dxa"/>
          </w:tcPr>
          <w:p w14:paraId="689E249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7 (72.3%)</w:t>
            </w:r>
          </w:p>
        </w:tc>
        <w:tc>
          <w:tcPr>
            <w:tcW w:w="907" w:type="dxa"/>
          </w:tcPr>
          <w:p w14:paraId="15EEC81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08</w:t>
            </w:r>
          </w:p>
        </w:tc>
      </w:tr>
      <w:tr w:rsidR="00375892" w:rsidRPr="001B7535" w14:paraId="58A95D74" w14:textId="77777777" w:rsidTr="00E101BC">
        <w:tc>
          <w:tcPr>
            <w:tcW w:w="2802" w:type="dxa"/>
          </w:tcPr>
          <w:p w14:paraId="14FAD8E2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765F1065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14:paraId="3804D8A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74" w:type="dxa"/>
          </w:tcPr>
          <w:p w14:paraId="2CF8FA3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 (58.8%)</w:t>
            </w:r>
          </w:p>
        </w:tc>
        <w:tc>
          <w:tcPr>
            <w:tcW w:w="992" w:type="dxa"/>
          </w:tcPr>
          <w:p w14:paraId="66A36DD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6B8A4F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1474" w:type="dxa"/>
          </w:tcPr>
          <w:p w14:paraId="149E9BB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 (73.3%)</w:t>
            </w:r>
          </w:p>
        </w:tc>
        <w:tc>
          <w:tcPr>
            <w:tcW w:w="907" w:type="dxa"/>
          </w:tcPr>
          <w:p w14:paraId="23C85D2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230F007C" w14:textId="77777777" w:rsidTr="00E101BC">
        <w:tc>
          <w:tcPr>
            <w:tcW w:w="2802" w:type="dxa"/>
          </w:tcPr>
          <w:p w14:paraId="74731A42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7EC33E20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23333E0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FE025E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1AFD1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76B294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51A5F4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4FC7121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144289F4" w14:textId="77777777" w:rsidTr="00E101BC">
        <w:tc>
          <w:tcPr>
            <w:tcW w:w="2802" w:type="dxa"/>
          </w:tcPr>
          <w:p w14:paraId="11926AFE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ysuria</w:t>
            </w:r>
          </w:p>
        </w:tc>
        <w:tc>
          <w:tcPr>
            <w:tcW w:w="1847" w:type="dxa"/>
          </w:tcPr>
          <w:p w14:paraId="391F52DD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14:paraId="01BAB1C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74" w:type="dxa"/>
          </w:tcPr>
          <w:p w14:paraId="7243737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7 (55.3%)</w:t>
            </w:r>
          </w:p>
        </w:tc>
        <w:tc>
          <w:tcPr>
            <w:tcW w:w="992" w:type="dxa"/>
          </w:tcPr>
          <w:p w14:paraId="20B26BD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077" w:type="dxa"/>
          </w:tcPr>
          <w:p w14:paraId="77DFD10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74" w:type="dxa"/>
          </w:tcPr>
          <w:p w14:paraId="6062BCA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0 (73.8%)</w:t>
            </w:r>
          </w:p>
        </w:tc>
        <w:tc>
          <w:tcPr>
            <w:tcW w:w="907" w:type="dxa"/>
          </w:tcPr>
          <w:p w14:paraId="46ED2F7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59</w:t>
            </w:r>
          </w:p>
        </w:tc>
      </w:tr>
      <w:tr w:rsidR="00375892" w:rsidRPr="001B7535" w14:paraId="32256754" w14:textId="77777777" w:rsidTr="00E101BC">
        <w:tc>
          <w:tcPr>
            <w:tcW w:w="2802" w:type="dxa"/>
          </w:tcPr>
          <w:p w14:paraId="57B2FF13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08F066E7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14:paraId="09A86E1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474" w:type="dxa"/>
          </w:tcPr>
          <w:p w14:paraId="1D93DE0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 (70.0%)</w:t>
            </w:r>
          </w:p>
        </w:tc>
        <w:tc>
          <w:tcPr>
            <w:tcW w:w="992" w:type="dxa"/>
          </w:tcPr>
          <w:p w14:paraId="4CB916B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3AA685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1474" w:type="dxa"/>
          </w:tcPr>
          <w:p w14:paraId="6B70B77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 (65.5%)</w:t>
            </w:r>
          </w:p>
        </w:tc>
        <w:tc>
          <w:tcPr>
            <w:tcW w:w="907" w:type="dxa"/>
          </w:tcPr>
          <w:p w14:paraId="5E3BAB3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2CCEACA7" w14:textId="77777777" w:rsidTr="00E101BC">
        <w:tc>
          <w:tcPr>
            <w:tcW w:w="2802" w:type="dxa"/>
          </w:tcPr>
          <w:p w14:paraId="5FF9DA61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0F3BA56A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E4595B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E8E89B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47114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3A6E565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5F30C0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4820C91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01050FFC" w14:textId="77777777" w:rsidTr="00E101BC">
        <w:tc>
          <w:tcPr>
            <w:tcW w:w="2802" w:type="dxa"/>
          </w:tcPr>
          <w:p w14:paraId="0FC258D7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Ulcers</w:t>
            </w:r>
          </w:p>
        </w:tc>
        <w:tc>
          <w:tcPr>
            <w:tcW w:w="1847" w:type="dxa"/>
          </w:tcPr>
          <w:p w14:paraId="2DD6DF3D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14:paraId="273EE44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2</w:t>
            </w:r>
          </w:p>
        </w:tc>
        <w:tc>
          <w:tcPr>
            <w:tcW w:w="1474" w:type="dxa"/>
          </w:tcPr>
          <w:p w14:paraId="32C9403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4 (56.6%)</w:t>
            </w:r>
          </w:p>
        </w:tc>
        <w:tc>
          <w:tcPr>
            <w:tcW w:w="992" w:type="dxa"/>
          </w:tcPr>
          <w:p w14:paraId="6DB0E9B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077" w:type="dxa"/>
          </w:tcPr>
          <w:p w14:paraId="370442F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5</w:t>
            </w:r>
          </w:p>
        </w:tc>
        <w:tc>
          <w:tcPr>
            <w:tcW w:w="1474" w:type="dxa"/>
          </w:tcPr>
          <w:p w14:paraId="3988E97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6 (72.0%)</w:t>
            </w:r>
          </w:p>
        </w:tc>
        <w:tc>
          <w:tcPr>
            <w:tcW w:w="907" w:type="dxa"/>
          </w:tcPr>
          <w:p w14:paraId="5470A8B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62</w:t>
            </w:r>
          </w:p>
        </w:tc>
      </w:tr>
      <w:tr w:rsidR="00375892" w:rsidRPr="001B7535" w14:paraId="364A8ECE" w14:textId="77777777" w:rsidTr="00E101BC">
        <w:tc>
          <w:tcPr>
            <w:tcW w:w="2802" w:type="dxa"/>
          </w:tcPr>
          <w:p w14:paraId="3A42DD10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227703A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14:paraId="2E0935F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26816D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2" w:type="dxa"/>
          </w:tcPr>
          <w:p w14:paraId="5E41860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2BFBCC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74" w:type="dxa"/>
          </w:tcPr>
          <w:p w14:paraId="60B99F9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 (100.0%)</w:t>
            </w:r>
          </w:p>
        </w:tc>
        <w:tc>
          <w:tcPr>
            <w:tcW w:w="907" w:type="dxa"/>
          </w:tcPr>
          <w:p w14:paraId="4C2B5AE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7ED048D2" w14:textId="77777777" w:rsidTr="00E101BC">
        <w:tc>
          <w:tcPr>
            <w:tcW w:w="2802" w:type="dxa"/>
          </w:tcPr>
          <w:p w14:paraId="65555498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159B2A4E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7CB2B91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F72ACF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639B2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11445CB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6A5DD1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24201B9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7CCB5C48" w14:textId="77777777" w:rsidTr="00E101BC">
        <w:tc>
          <w:tcPr>
            <w:tcW w:w="2802" w:type="dxa"/>
          </w:tcPr>
          <w:p w14:paraId="1786AAFC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lood loss</w:t>
            </w:r>
          </w:p>
        </w:tc>
        <w:tc>
          <w:tcPr>
            <w:tcW w:w="1847" w:type="dxa"/>
          </w:tcPr>
          <w:p w14:paraId="245A416B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14:paraId="358C5E5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74" w:type="dxa"/>
          </w:tcPr>
          <w:p w14:paraId="650D1456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0 (56.6%)</w:t>
            </w:r>
          </w:p>
        </w:tc>
        <w:tc>
          <w:tcPr>
            <w:tcW w:w="992" w:type="dxa"/>
          </w:tcPr>
          <w:p w14:paraId="41D21F6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77" w:type="dxa"/>
          </w:tcPr>
          <w:p w14:paraId="350C7FE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74" w:type="dxa"/>
          </w:tcPr>
          <w:p w14:paraId="3B946D1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9 (72.5%)</w:t>
            </w:r>
          </w:p>
        </w:tc>
        <w:tc>
          <w:tcPr>
            <w:tcW w:w="907" w:type="dxa"/>
          </w:tcPr>
          <w:p w14:paraId="48298B2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.A.</w:t>
            </w:r>
          </w:p>
        </w:tc>
      </w:tr>
      <w:tr w:rsidR="00375892" w:rsidRPr="001B7535" w14:paraId="4A0885E3" w14:textId="77777777" w:rsidTr="00E101BC">
        <w:tc>
          <w:tcPr>
            <w:tcW w:w="2802" w:type="dxa"/>
          </w:tcPr>
          <w:p w14:paraId="20A03A8F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3DF331ED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14:paraId="35CF30D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474" w:type="dxa"/>
          </w:tcPr>
          <w:p w14:paraId="689220A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 (57.1%)</w:t>
            </w:r>
          </w:p>
        </w:tc>
        <w:tc>
          <w:tcPr>
            <w:tcW w:w="992" w:type="dxa"/>
          </w:tcPr>
          <w:p w14:paraId="48FB20AC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521524E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474" w:type="dxa"/>
          </w:tcPr>
          <w:p w14:paraId="4A5F62C9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7" w:type="dxa"/>
          </w:tcPr>
          <w:p w14:paraId="485D9AC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03D263FA" w14:textId="77777777" w:rsidTr="00E101BC">
        <w:tc>
          <w:tcPr>
            <w:tcW w:w="2802" w:type="dxa"/>
          </w:tcPr>
          <w:p w14:paraId="44052005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</w:tcPr>
          <w:p w14:paraId="13AA2F65" w14:textId="77777777" w:rsidR="00375892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02E8E56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BB62EC3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2CB01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86CCE4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1335FA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</w:tcPr>
          <w:p w14:paraId="1AE950ED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92" w:rsidRPr="001B7535" w14:paraId="6314AA06" w14:textId="77777777" w:rsidTr="00E101BC">
        <w:tc>
          <w:tcPr>
            <w:tcW w:w="2802" w:type="dxa"/>
            <w:tcBorders>
              <w:bottom w:val="nil"/>
            </w:tcBorders>
          </w:tcPr>
          <w:p w14:paraId="3952130F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847" w:type="dxa"/>
            <w:tcBorders>
              <w:bottom w:val="nil"/>
            </w:tcBorders>
          </w:tcPr>
          <w:p w14:paraId="1CB20ADB" w14:textId="77777777" w:rsidR="00375892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  <w:tcBorders>
              <w:bottom w:val="nil"/>
            </w:tcBorders>
          </w:tcPr>
          <w:p w14:paraId="7557365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74" w:type="dxa"/>
            <w:tcBorders>
              <w:bottom w:val="nil"/>
            </w:tcBorders>
          </w:tcPr>
          <w:p w14:paraId="2DCBBB8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2 (56.4%)</w:t>
            </w:r>
          </w:p>
        </w:tc>
        <w:tc>
          <w:tcPr>
            <w:tcW w:w="992" w:type="dxa"/>
            <w:tcBorders>
              <w:bottom w:val="nil"/>
            </w:tcBorders>
          </w:tcPr>
          <w:p w14:paraId="7BE739C8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77" w:type="dxa"/>
            <w:tcBorders>
              <w:bottom w:val="nil"/>
            </w:tcBorders>
          </w:tcPr>
          <w:p w14:paraId="70A0AFE1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74" w:type="dxa"/>
            <w:tcBorders>
              <w:bottom w:val="nil"/>
            </w:tcBorders>
          </w:tcPr>
          <w:p w14:paraId="5F883F40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9 (72.5%)</w:t>
            </w:r>
          </w:p>
        </w:tc>
        <w:tc>
          <w:tcPr>
            <w:tcW w:w="907" w:type="dxa"/>
            <w:tcBorders>
              <w:bottom w:val="nil"/>
            </w:tcBorders>
          </w:tcPr>
          <w:p w14:paraId="08EF657A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.A.</w:t>
            </w:r>
          </w:p>
        </w:tc>
      </w:tr>
      <w:tr w:rsidR="00375892" w:rsidRPr="001B7535" w14:paraId="295D45B6" w14:textId="77777777" w:rsidTr="00E101BC">
        <w:tc>
          <w:tcPr>
            <w:tcW w:w="2802" w:type="dxa"/>
            <w:tcBorders>
              <w:top w:val="nil"/>
              <w:bottom w:val="single" w:sz="18" w:space="0" w:color="auto"/>
            </w:tcBorders>
          </w:tcPr>
          <w:p w14:paraId="2ACB8491" w14:textId="77777777" w:rsidR="00375892" w:rsidRPr="002516CC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bottom w:val="single" w:sz="18" w:space="0" w:color="auto"/>
            </w:tcBorders>
          </w:tcPr>
          <w:p w14:paraId="5CA98717" w14:textId="77777777" w:rsidR="00375892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  <w:tcBorders>
              <w:top w:val="nil"/>
              <w:bottom w:val="single" w:sz="18" w:space="0" w:color="auto"/>
            </w:tcBorders>
          </w:tcPr>
          <w:p w14:paraId="6EB06414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74" w:type="dxa"/>
            <w:tcBorders>
              <w:top w:val="nil"/>
              <w:bottom w:val="single" w:sz="18" w:space="0" w:color="auto"/>
            </w:tcBorders>
          </w:tcPr>
          <w:p w14:paraId="7FFC5497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14:paraId="0E46127B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bottom w:val="single" w:sz="18" w:space="0" w:color="auto"/>
            </w:tcBorders>
          </w:tcPr>
          <w:p w14:paraId="313FA245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74" w:type="dxa"/>
            <w:tcBorders>
              <w:top w:val="nil"/>
              <w:bottom w:val="single" w:sz="18" w:space="0" w:color="auto"/>
            </w:tcBorders>
          </w:tcPr>
          <w:p w14:paraId="714103A2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907" w:type="dxa"/>
            <w:tcBorders>
              <w:top w:val="nil"/>
              <w:bottom w:val="single" w:sz="18" w:space="0" w:color="auto"/>
            </w:tcBorders>
          </w:tcPr>
          <w:p w14:paraId="6635647F" w14:textId="77777777" w:rsidR="00375892" w:rsidRPr="00577DBE" w:rsidRDefault="00375892" w:rsidP="00E101B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7A482E55" w14:textId="77777777" w:rsidR="00375892" w:rsidRPr="00577DBE" w:rsidRDefault="00375892" w:rsidP="00375892">
      <w:pPr>
        <w:spacing w:line="360" w:lineRule="auto"/>
        <w:rPr>
          <w:lang w:val="en-US"/>
        </w:rPr>
      </w:pPr>
      <w:r w:rsidRPr="00577DBE">
        <w:rPr>
          <w:rFonts w:ascii="Calibri" w:hAnsi="Calibri" w:cs="Calibri"/>
          <w:sz w:val="20"/>
          <w:vertAlign w:val="superscript"/>
          <w:lang w:val="en-US"/>
        </w:rPr>
        <w:t>1</w:t>
      </w:r>
      <w:r w:rsidRPr="0097786C">
        <w:rPr>
          <w:rFonts w:ascii="Calibri" w:hAnsi="Calibri" w:cs="Calibri"/>
          <w:sz w:val="20"/>
          <w:lang w:val="en-US"/>
        </w:rPr>
        <w:t xml:space="preserve">A </w:t>
      </w:r>
      <w:r>
        <w:rPr>
          <w:rFonts w:ascii="Calibri" w:hAnsi="Calibri" w:cs="Calibri"/>
          <w:sz w:val="20"/>
          <w:lang w:val="en-US"/>
        </w:rPr>
        <w:t>cl</w:t>
      </w:r>
      <w:r w:rsidRPr="0097786C">
        <w:rPr>
          <w:rFonts w:ascii="Calibri" w:hAnsi="Calibri" w:cs="Calibri"/>
          <w:sz w:val="20"/>
          <w:lang w:val="en-US"/>
        </w:rPr>
        <w:t>ient was considered to be infected with</w:t>
      </w:r>
      <w:r>
        <w:rPr>
          <w:rFonts w:ascii="Calibri" w:hAnsi="Calibri" w:cs="Calibri"/>
          <w:sz w:val="20"/>
          <w:lang w:val="en-US"/>
        </w:rPr>
        <w:t xml:space="preserve"> mutant MG (</w:t>
      </w:r>
      <w:r w:rsidRPr="0097786C">
        <w:rPr>
          <w:rFonts w:ascii="Calibri" w:hAnsi="Calibri" w:cs="Calibri"/>
          <w:sz w:val="20"/>
          <w:lang w:val="en-US"/>
        </w:rPr>
        <w:t>MG-MRAM</w:t>
      </w:r>
      <w:r>
        <w:rPr>
          <w:rFonts w:ascii="Calibri" w:hAnsi="Calibri" w:cs="Calibri"/>
          <w:sz w:val="20"/>
          <w:lang w:val="en-US"/>
        </w:rPr>
        <w:t>)</w:t>
      </w:r>
      <w:r w:rsidRPr="0097786C">
        <w:rPr>
          <w:rFonts w:ascii="Calibri" w:hAnsi="Calibri" w:cs="Calibri"/>
          <w:sz w:val="20"/>
          <w:lang w:val="en-US"/>
        </w:rPr>
        <w:t xml:space="preserve"> if in at least one of the samples a mutation was detected. </w:t>
      </w:r>
      <w:r w:rsidRPr="00577DBE">
        <w:rPr>
          <w:rFonts w:ascii="Calibri" w:hAnsi="Calibri" w:cs="Calibri"/>
          <w:sz w:val="20"/>
          <w:vertAlign w:val="superscript"/>
          <w:lang w:val="en-US"/>
        </w:rPr>
        <w:t>2</w:t>
      </w:r>
      <w:r w:rsidRPr="0097786C">
        <w:rPr>
          <w:rFonts w:ascii="Calibri" w:hAnsi="Calibri" w:cs="Calibri"/>
          <w:sz w:val="20"/>
          <w:lang w:val="en-US"/>
        </w:rPr>
        <w:t>Overall p-value</w:t>
      </w:r>
      <w:r>
        <w:rPr>
          <w:rFonts w:ascii="Calibri" w:hAnsi="Calibri" w:cs="Calibri"/>
          <w:sz w:val="20"/>
          <w:lang w:val="en-US"/>
        </w:rPr>
        <w:t xml:space="preserve"> determined with Chi-square test or Fischer exact test when </w:t>
      </w:r>
      <w:r w:rsidRPr="00B04FF5">
        <w:rPr>
          <w:rFonts w:ascii="Calibri" w:hAnsi="Calibri" w:cs="Calibri"/>
          <w:sz w:val="20"/>
          <w:lang w:val="en-US"/>
        </w:rPr>
        <w:t>e</w:t>
      </w:r>
      <w:r>
        <w:rPr>
          <w:rFonts w:ascii="Calibri" w:hAnsi="Calibri" w:cs="Calibri"/>
          <w:sz w:val="20"/>
          <w:lang w:val="en-US"/>
        </w:rPr>
        <w:t xml:space="preserve">xpected value in &gt;=1 cell is &lt;5. NA: not applicable, no p-value could be calculated, since all HIV-positive clients were male and sexual preference was not asked for women.  </w:t>
      </w:r>
    </w:p>
    <w:p w14:paraId="2B7F1C5B" w14:textId="77777777" w:rsidR="00375892" w:rsidRDefault="00375892"/>
    <w:sectPr w:rsidR="00375892" w:rsidSect="002516C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FE5302" w14:textId="77777777" w:rsidR="00000000" w:rsidRDefault="00624687">
      <w:pPr>
        <w:spacing w:after="0"/>
      </w:pPr>
      <w:r>
        <w:separator/>
      </w:r>
    </w:p>
  </w:endnote>
  <w:endnote w:type="continuationSeparator" w:id="0">
    <w:p w14:paraId="534E01C6" w14:textId="77777777" w:rsidR="00000000" w:rsidRDefault="006246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7004526"/>
      <w:docPartObj>
        <w:docPartGallery w:val="Page Numbers (Bottom of Page)"/>
        <w:docPartUnique/>
      </w:docPartObj>
    </w:sdtPr>
    <w:sdtEndPr/>
    <w:sdtContent>
      <w:p w14:paraId="0258812A" w14:textId="77777777" w:rsidR="00D529EB" w:rsidRDefault="003758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185FD1B2" w14:textId="77777777" w:rsidR="00D529EB" w:rsidRDefault="006246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EDAF7" w14:textId="77777777" w:rsidR="00000000" w:rsidRDefault="00624687">
      <w:pPr>
        <w:spacing w:after="0"/>
      </w:pPr>
      <w:r>
        <w:separator/>
      </w:r>
    </w:p>
  </w:footnote>
  <w:footnote w:type="continuationSeparator" w:id="0">
    <w:p w14:paraId="3D4C598C" w14:textId="77777777" w:rsidR="00000000" w:rsidRDefault="006246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92"/>
    <w:rsid w:val="00375892"/>
    <w:rsid w:val="0062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D4AE8"/>
  <w15:chartTrackingRefBased/>
  <w15:docId w15:val="{BBFAF91C-79C9-4B06-B3ED-9E9BF1563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892"/>
    <w:pPr>
      <w:spacing w:after="280" w:line="240" w:lineRule="auto"/>
      <w:contextualSpacing/>
    </w:pPr>
    <w:rPr>
      <w:rFonts w:ascii="Corbel" w:hAnsi="Corbel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5892"/>
    <w:pPr>
      <w:spacing w:after="0" w:line="240" w:lineRule="auto"/>
    </w:pPr>
    <w:rPr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589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5892"/>
    <w:rPr>
      <w:rFonts w:ascii="Corbel" w:hAnsi="Corbel"/>
      <w:sz w:val="21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2468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24687"/>
    <w:rPr>
      <w:rFonts w:ascii="Corbel" w:hAnsi="Corbel"/>
      <w:sz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0-10-08T07:47:00Z</dcterms:created>
  <dcterms:modified xsi:type="dcterms:W3CDTF">2020-10-09T08:44:00Z</dcterms:modified>
</cp:coreProperties>
</file>